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7209C" w14:textId="0B301A18" w:rsidR="00397225" w:rsidRPr="00B50C40" w:rsidRDefault="009134A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ultimedia Appendix 2</w:t>
      </w:r>
    </w:p>
    <w:p w14:paraId="4649943D" w14:textId="32CA9B99" w:rsidR="00397225" w:rsidRPr="002C6E7F" w:rsidRDefault="00397225">
      <w:pPr>
        <w:rPr>
          <w:rFonts w:ascii="Times New Roman" w:hAnsi="Times New Roman" w:cs="Times New Roman"/>
          <w:color w:val="000000" w:themeColor="text1"/>
        </w:rPr>
      </w:pPr>
    </w:p>
    <w:p w14:paraId="3B174711" w14:textId="1B19941D" w:rsidR="00626254" w:rsidRPr="00B50C40" w:rsidRDefault="00626254" w:rsidP="00626254">
      <w:pPr>
        <w:rPr>
          <w:rFonts w:ascii="Times New Roman" w:hAnsi="Times New Roman" w:cs="Times New Roman"/>
          <w:color w:val="000000" w:themeColor="text1"/>
        </w:rPr>
      </w:pPr>
    </w:p>
    <w:p w14:paraId="3F53DDA6" w14:textId="0D1BD764" w:rsidR="00626254" w:rsidRPr="00B50C40" w:rsidRDefault="00626254" w:rsidP="00626254">
      <w:pPr>
        <w:rPr>
          <w:rFonts w:ascii="Times New Roman" w:hAnsi="Times New Roman" w:cs="Times New Roman"/>
          <w:color w:val="000000" w:themeColor="text1"/>
        </w:rPr>
      </w:pPr>
      <w:r w:rsidRPr="00B50C40">
        <w:rPr>
          <w:rFonts w:ascii="Times New Roman" w:hAnsi="Times New Roman" w:cs="Times New Roman"/>
          <w:color w:val="000000" w:themeColor="text1"/>
        </w:rPr>
        <w:t xml:space="preserve">Table </w:t>
      </w:r>
      <w:r w:rsidR="009134A2">
        <w:rPr>
          <w:rFonts w:ascii="Times New Roman" w:hAnsi="Times New Roman" w:cs="Times New Roman"/>
          <w:color w:val="000000" w:themeColor="text1"/>
        </w:rPr>
        <w:t>S</w:t>
      </w:r>
      <w:r w:rsidRPr="00B50C40">
        <w:rPr>
          <w:rFonts w:ascii="Times New Roman" w:hAnsi="Times New Roman" w:cs="Times New Roman"/>
          <w:color w:val="000000" w:themeColor="text1"/>
        </w:rPr>
        <w:t>1. Effect of misperceptions (overestimating risk) on the likelihood of living in household isolation</w:t>
      </w:r>
    </w:p>
    <w:p w14:paraId="462D9B9E" w14:textId="5EB7D1F7" w:rsidR="00626254" w:rsidRPr="00B50C40" w:rsidRDefault="00626254" w:rsidP="00626254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5"/>
        <w:gridCol w:w="578"/>
        <w:gridCol w:w="525"/>
        <w:gridCol w:w="552"/>
        <w:gridCol w:w="709"/>
        <w:gridCol w:w="658"/>
        <w:gridCol w:w="525"/>
        <w:gridCol w:w="471"/>
        <w:gridCol w:w="709"/>
        <w:gridCol w:w="578"/>
        <w:gridCol w:w="525"/>
        <w:gridCol w:w="552"/>
        <w:gridCol w:w="709"/>
        <w:gridCol w:w="618"/>
        <w:gridCol w:w="525"/>
        <w:gridCol w:w="552"/>
        <w:gridCol w:w="709"/>
      </w:tblGrid>
      <w:tr w:rsidR="00B50C40" w:rsidRPr="00B50C40" w14:paraId="6F383333" w14:textId="77777777" w:rsidTr="00626254">
        <w:trPr>
          <w:trHeight w:val="34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C67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DA03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2D3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B6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E3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08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42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36A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80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625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60E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28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13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8B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E5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175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754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C40" w:rsidRPr="00626254" w14:paraId="6B007A15" w14:textId="77777777" w:rsidTr="00626254">
        <w:trPr>
          <w:trHeight w:val="360"/>
        </w:trPr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11DA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B0EFE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uly to August 2020</w:t>
            </w:r>
          </w:p>
        </w:tc>
        <w:tc>
          <w:tcPr>
            <w:tcW w:w="9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B0E21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ptember to October 2020</w:t>
            </w:r>
          </w:p>
        </w:tc>
        <w:tc>
          <w:tcPr>
            <w:tcW w:w="9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9B206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vember 2020</w:t>
            </w:r>
          </w:p>
        </w:tc>
        <w:tc>
          <w:tcPr>
            <w:tcW w:w="9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F6633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cember 2020</w:t>
            </w:r>
          </w:p>
        </w:tc>
      </w:tr>
      <w:tr w:rsidR="00B50C40" w:rsidRPr="00B50C40" w14:paraId="22B30D7E" w14:textId="77777777" w:rsidTr="00626254">
        <w:trPr>
          <w:trHeight w:val="500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8636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93B82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ifference in</w:t>
            </w:r>
            <w:bookmarkStart w:id="0" w:name="_GoBack"/>
            <w:bookmarkEnd w:id="0"/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ercent (95% CI)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CB7B4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 value </w:t>
            </w:r>
          </w:p>
        </w:tc>
        <w:tc>
          <w:tcPr>
            <w:tcW w:w="7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04730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ifference in Percent (95% CI)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7CB44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 value </w:t>
            </w:r>
          </w:p>
        </w:tc>
        <w:tc>
          <w:tcPr>
            <w:tcW w:w="6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3DA67A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ifference in Percent (95% CI)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867B2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 value 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ED52F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Difference in Percent (95% CI)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E5246B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 value </w:t>
            </w:r>
          </w:p>
        </w:tc>
      </w:tr>
      <w:tr w:rsidR="00B50C40" w:rsidRPr="00B50C40" w14:paraId="7AEA1F74" w14:textId="77777777" w:rsidTr="00626254">
        <w:trPr>
          <w:trHeight w:val="30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94E7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ving in household isolatio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E8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AC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37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70E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2EF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CF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F6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AC1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F8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DD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A55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2A4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E4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7C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6A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143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C40" w:rsidRPr="00B50C40" w14:paraId="487DCC98" w14:textId="77777777" w:rsidTr="00626254">
        <w:trPr>
          <w:trHeight w:val="32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965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Misperception about deaths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C9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7.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CB5" w14:textId="77777777" w:rsidR="00626254" w:rsidRPr="00626254" w:rsidRDefault="00626254" w:rsidP="006262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5.3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EB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1A1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lt;0.0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FE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504F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AF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50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7AB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3F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9AF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19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197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C3E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85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F4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C40" w:rsidRPr="00B50C40" w14:paraId="19220657" w14:textId="77777777" w:rsidTr="00626254">
        <w:trPr>
          <w:trHeight w:val="32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AFDF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Misperception about hospitalizations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D0E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3E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135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A00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005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5.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9388" w14:textId="77777777" w:rsidR="00626254" w:rsidRPr="00626254" w:rsidRDefault="00626254" w:rsidP="006262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3.6-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E40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364F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lt;0.001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633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23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2E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627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56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C4F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14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3A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C40" w:rsidRPr="00B50C40" w14:paraId="546AD3D3" w14:textId="77777777" w:rsidTr="00626254">
        <w:trPr>
          <w:trHeight w:val="30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F71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Misperception about hospital mortality∆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19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CFDF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B7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8E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47A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603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4D3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44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212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9.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2660" w14:textId="77777777" w:rsidR="00626254" w:rsidRPr="00626254" w:rsidRDefault="00626254" w:rsidP="006262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6.9-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8E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C08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lt;0.001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391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AD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02A3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1B0" w14:textId="77777777" w:rsidR="00626254" w:rsidRPr="00626254" w:rsidRDefault="00626254" w:rsidP="006262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C40" w:rsidRPr="00B50C40" w14:paraId="1C78E59B" w14:textId="77777777" w:rsidTr="00626254">
        <w:trPr>
          <w:trHeight w:val="320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29E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Misperception about hospitalization risk‡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B7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3E7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D1AE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51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EE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D4D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F88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7D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49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5B6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41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EE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90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11.8 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583" w14:textId="77777777" w:rsidR="00626254" w:rsidRPr="00626254" w:rsidRDefault="00626254" w:rsidP="006262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8.7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64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FE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lt;0.001 </w:t>
            </w:r>
          </w:p>
        </w:tc>
      </w:tr>
      <w:tr w:rsidR="00B50C40" w:rsidRPr="00B50C40" w14:paraId="7423C3C0" w14:textId="77777777" w:rsidTr="00626254">
        <w:trPr>
          <w:trHeight w:val="280"/>
        </w:trPr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DB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0148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28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145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33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17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9AA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422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36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509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7B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1A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D9C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9E1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F44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E6F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68B" w14:textId="77777777" w:rsidR="00626254" w:rsidRPr="00626254" w:rsidRDefault="00626254" w:rsidP="006262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25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4CFEDB34" w14:textId="605AE0A2" w:rsidR="00626254" w:rsidRDefault="00626254" w:rsidP="00626254">
      <w:pPr>
        <w:rPr>
          <w:rFonts w:ascii="Times New Roman" w:hAnsi="Times New Roman" w:cs="Times New Roman"/>
          <w:color w:val="000000" w:themeColor="text1"/>
        </w:rPr>
      </w:pPr>
    </w:p>
    <w:p w14:paraId="6144A8A1" w14:textId="77777777" w:rsidR="0067760F" w:rsidRPr="0067760F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Note: Adjusted marginal effect of misperception (overestimation) of risk. Regression model excludes patients who underestimated risk</w:t>
      </w:r>
    </w:p>
    <w:p w14:paraId="22060121" w14:textId="77777777" w:rsidR="0067760F" w:rsidRPr="0067760F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Abbreviations: CI, confidence interval; OR, odds ratio</w:t>
      </w:r>
    </w:p>
    <w:p w14:paraId="5B662441" w14:textId="77777777" w:rsidR="0067760F" w:rsidRPr="0067760F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*  Misperception about proportion of COVID-19 deaths attributable to persons younger than 55 years old</w:t>
      </w:r>
    </w:p>
    <w:p w14:paraId="7889C693" w14:textId="77777777" w:rsidR="0067760F" w:rsidRPr="0067760F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†  Misperception about proportion of COVID-19 hospitalizations attributable to persons younger than 55 years old</w:t>
      </w:r>
    </w:p>
    <w:p w14:paraId="5893E3FF" w14:textId="77777777" w:rsidR="0067760F" w:rsidRPr="0067760F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∆  Misperception about proportion of patients hospitalized with COVID-19 who die</w:t>
      </w:r>
    </w:p>
    <w:p w14:paraId="19687E98" w14:textId="3C9E8B5F" w:rsidR="0067760F" w:rsidRPr="00B50C40" w:rsidRDefault="0067760F" w:rsidP="0067760F">
      <w:pPr>
        <w:rPr>
          <w:rFonts w:ascii="Times New Roman" w:hAnsi="Times New Roman" w:cs="Times New Roman"/>
          <w:color w:val="000000" w:themeColor="text1"/>
        </w:rPr>
      </w:pPr>
      <w:r w:rsidRPr="0067760F">
        <w:rPr>
          <w:rFonts w:ascii="Times New Roman" w:hAnsi="Times New Roman" w:cs="Times New Roman"/>
          <w:color w:val="000000" w:themeColor="text1"/>
        </w:rPr>
        <w:t>‡  Misperception about hospitalization risk if infected with COVID-19</w:t>
      </w:r>
    </w:p>
    <w:p w14:paraId="6CE12E1D" w14:textId="189AAF36" w:rsidR="004D271B" w:rsidRDefault="004D271B" w:rsidP="004D271B">
      <w:pPr>
        <w:rPr>
          <w:rFonts w:ascii="Times New Roman" w:hAnsi="Times New Roman" w:cs="Times New Roman"/>
          <w:color w:val="000000" w:themeColor="text1"/>
        </w:rPr>
      </w:pPr>
    </w:p>
    <w:p w14:paraId="2C1987A4" w14:textId="77777777" w:rsidR="00061F04" w:rsidRDefault="007B347F" w:rsidP="004D271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column"/>
      </w:r>
    </w:p>
    <w:p w14:paraId="6C93C926" w14:textId="53634025" w:rsidR="004E7FFC" w:rsidRDefault="007B347F" w:rsidP="004D271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</w:t>
      </w:r>
      <w:r w:rsidR="009134A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.</w:t>
      </w:r>
      <w:r w:rsidR="004E7FFC">
        <w:rPr>
          <w:rFonts w:ascii="Times New Roman" w:hAnsi="Times New Roman" w:cs="Times New Roman"/>
          <w:color w:val="000000" w:themeColor="text1"/>
        </w:rPr>
        <w:t xml:space="preserve"> </w:t>
      </w:r>
      <w:r w:rsidR="004E7FFC" w:rsidRPr="004E7FFC">
        <w:rPr>
          <w:rFonts w:ascii="Times New Roman" w:hAnsi="Times New Roman" w:cs="Times New Roman"/>
          <w:color w:val="000000" w:themeColor="text1"/>
        </w:rPr>
        <w:t>Emotional distress</w:t>
      </w:r>
      <w:r w:rsidR="004E7FFC">
        <w:rPr>
          <w:rFonts w:ascii="Times New Roman" w:hAnsi="Times New Roman" w:cs="Times New Roman"/>
          <w:color w:val="000000" w:themeColor="text1"/>
        </w:rPr>
        <w:t xml:space="preserve"> </w:t>
      </w:r>
      <w:r w:rsidR="004E7FFC" w:rsidRPr="004E7FFC">
        <w:rPr>
          <w:rFonts w:ascii="Times New Roman" w:hAnsi="Times New Roman" w:cs="Times New Roman"/>
          <w:color w:val="000000" w:themeColor="text1"/>
        </w:rPr>
        <w:t xml:space="preserve">by </w:t>
      </w:r>
      <w:r w:rsidR="00EA76B9">
        <w:rPr>
          <w:rFonts w:ascii="Times New Roman" w:hAnsi="Times New Roman" w:cs="Times New Roman"/>
          <w:color w:val="000000" w:themeColor="text1"/>
        </w:rPr>
        <w:t xml:space="preserve">degree of </w:t>
      </w:r>
      <w:r w:rsidR="004E7FFC">
        <w:rPr>
          <w:rFonts w:ascii="Times New Roman" w:hAnsi="Times New Roman" w:cs="Times New Roman"/>
          <w:color w:val="000000" w:themeColor="text1"/>
        </w:rPr>
        <w:t xml:space="preserve">household isolation </w:t>
      </w:r>
      <w:r w:rsidR="00EA76B9">
        <w:rPr>
          <w:rFonts w:ascii="Times New Roman" w:hAnsi="Times New Roman" w:cs="Times New Roman"/>
          <w:color w:val="000000" w:themeColor="text1"/>
        </w:rPr>
        <w:t xml:space="preserve">(completely, mostly, partially, little, and none) </w:t>
      </w:r>
      <w:r w:rsidR="004E7FFC" w:rsidRPr="004E7FFC">
        <w:rPr>
          <w:rFonts w:ascii="Times New Roman" w:hAnsi="Times New Roman" w:cs="Times New Roman"/>
          <w:color w:val="000000" w:themeColor="text1"/>
        </w:rPr>
        <w:t>and age</w:t>
      </w:r>
    </w:p>
    <w:p w14:paraId="09303F5F" w14:textId="77777777" w:rsidR="004E7FFC" w:rsidRDefault="004E7FFC" w:rsidP="004D271B">
      <w:pPr>
        <w:rPr>
          <w:rFonts w:ascii="Times New Roman" w:hAnsi="Times New Roman" w:cs="Times New Roman"/>
          <w:color w:val="000000" w:themeColor="text1"/>
        </w:rPr>
      </w:pPr>
    </w:p>
    <w:p w14:paraId="1C45AD1D" w14:textId="33357A4F" w:rsidR="007B347F" w:rsidRDefault="007B347F" w:rsidP="004D271B">
      <w:pPr>
        <w:rPr>
          <w:rFonts w:ascii="Times New Roman" w:hAnsi="Times New Roman" w:cs="Times New Roman"/>
          <w:color w:val="000000" w:themeColor="text1"/>
        </w:rPr>
      </w:pPr>
    </w:p>
    <w:p w14:paraId="25A1E5EB" w14:textId="701567C6" w:rsidR="004E7FFC" w:rsidRPr="00B50C40" w:rsidRDefault="007C1912" w:rsidP="004D271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03B1A22" wp14:editId="17E6CF43">
            <wp:extent cx="7543800" cy="54864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4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7FFC" w:rsidRPr="00B50C40" w:rsidSect="00E243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C1425"/>
    <w:multiLevelType w:val="hybridMultilevel"/>
    <w:tmpl w:val="D21C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979A2"/>
    <w:multiLevelType w:val="hybridMultilevel"/>
    <w:tmpl w:val="19AAF3FE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539C5"/>
    <w:multiLevelType w:val="hybridMultilevel"/>
    <w:tmpl w:val="2166A24C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D7B5B"/>
    <w:multiLevelType w:val="hybridMultilevel"/>
    <w:tmpl w:val="DF460C48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A030D8E2">
      <w:start w:val="1"/>
      <w:numFmt w:val="decimal"/>
      <w:lvlText w:val="%2"/>
      <w:lvlJc w:val="left"/>
      <w:pPr>
        <w:ind w:left="288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0F732FE"/>
    <w:multiLevelType w:val="hybridMultilevel"/>
    <w:tmpl w:val="DEA2A6A8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E0E71D1"/>
    <w:multiLevelType w:val="hybridMultilevel"/>
    <w:tmpl w:val="78BE839C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D65036"/>
    <w:multiLevelType w:val="hybridMultilevel"/>
    <w:tmpl w:val="B8BA3ADE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3A13F0"/>
    <w:multiLevelType w:val="hybridMultilevel"/>
    <w:tmpl w:val="672E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B7CD9"/>
    <w:multiLevelType w:val="hybridMultilevel"/>
    <w:tmpl w:val="5E240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D5C12"/>
    <w:multiLevelType w:val="hybridMultilevel"/>
    <w:tmpl w:val="C4B4C914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5F0519BC"/>
    <w:multiLevelType w:val="hybridMultilevel"/>
    <w:tmpl w:val="05609C80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CC4072"/>
    <w:multiLevelType w:val="hybridMultilevel"/>
    <w:tmpl w:val="05609C80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F149C9"/>
    <w:multiLevelType w:val="hybridMultilevel"/>
    <w:tmpl w:val="CB88D3DE"/>
    <w:lvl w:ilvl="0" w:tplc="E57089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FE24D0A">
      <w:start w:val="1"/>
      <w:numFmt w:val="upperLetter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8"/>
  </w:num>
  <w:num w:numId="12">
    <w:abstractNumId w:val="7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744"/>
    <w:rsid w:val="00012BAF"/>
    <w:rsid w:val="00061F04"/>
    <w:rsid w:val="000E21CF"/>
    <w:rsid w:val="001021D0"/>
    <w:rsid w:val="00107028"/>
    <w:rsid w:val="00143251"/>
    <w:rsid w:val="002A5B2E"/>
    <w:rsid w:val="002C6E7F"/>
    <w:rsid w:val="002D46C2"/>
    <w:rsid w:val="00335631"/>
    <w:rsid w:val="0035211A"/>
    <w:rsid w:val="00397225"/>
    <w:rsid w:val="003B4649"/>
    <w:rsid w:val="003C432B"/>
    <w:rsid w:val="00466389"/>
    <w:rsid w:val="004857A3"/>
    <w:rsid w:val="004B2AA4"/>
    <w:rsid w:val="004D271B"/>
    <w:rsid w:val="004E7FFC"/>
    <w:rsid w:val="004F75A6"/>
    <w:rsid w:val="00527B4B"/>
    <w:rsid w:val="005B4335"/>
    <w:rsid w:val="00626254"/>
    <w:rsid w:val="0067760F"/>
    <w:rsid w:val="00696706"/>
    <w:rsid w:val="006C60FF"/>
    <w:rsid w:val="006D6F16"/>
    <w:rsid w:val="006E52B1"/>
    <w:rsid w:val="006F377F"/>
    <w:rsid w:val="007265CA"/>
    <w:rsid w:val="00741BB1"/>
    <w:rsid w:val="00746C21"/>
    <w:rsid w:val="007B347F"/>
    <w:rsid w:val="007B38E9"/>
    <w:rsid w:val="007C1912"/>
    <w:rsid w:val="007C1E0F"/>
    <w:rsid w:val="00866A3E"/>
    <w:rsid w:val="008C17AF"/>
    <w:rsid w:val="009134A2"/>
    <w:rsid w:val="009210EA"/>
    <w:rsid w:val="00954F0A"/>
    <w:rsid w:val="009A04FE"/>
    <w:rsid w:val="009D2E99"/>
    <w:rsid w:val="009F676B"/>
    <w:rsid w:val="00A32901"/>
    <w:rsid w:val="00A97432"/>
    <w:rsid w:val="00B263C1"/>
    <w:rsid w:val="00B26744"/>
    <w:rsid w:val="00B33E39"/>
    <w:rsid w:val="00B50C40"/>
    <w:rsid w:val="00B52F8A"/>
    <w:rsid w:val="00B643C6"/>
    <w:rsid w:val="00BA7228"/>
    <w:rsid w:val="00BF7C90"/>
    <w:rsid w:val="00C16B7B"/>
    <w:rsid w:val="00C56C60"/>
    <w:rsid w:val="00CB21DA"/>
    <w:rsid w:val="00CB43B8"/>
    <w:rsid w:val="00DA165A"/>
    <w:rsid w:val="00DA3C2A"/>
    <w:rsid w:val="00E23567"/>
    <w:rsid w:val="00E24302"/>
    <w:rsid w:val="00E57FD0"/>
    <w:rsid w:val="00E71679"/>
    <w:rsid w:val="00E754AC"/>
    <w:rsid w:val="00EA76B9"/>
    <w:rsid w:val="00EE6953"/>
    <w:rsid w:val="00F113BE"/>
    <w:rsid w:val="00F321B0"/>
    <w:rsid w:val="00F8339C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D26C"/>
  <w15:chartTrackingRefBased/>
  <w15:docId w15:val="{F9E86307-67A1-3A49-BF32-904AB7DD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2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2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97225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po, Joseph A.</dc:creator>
  <cp:keywords/>
  <dc:description/>
  <cp:lastModifiedBy>Susan Bustos (JMIR)</cp:lastModifiedBy>
  <cp:revision>2</cp:revision>
  <dcterms:created xsi:type="dcterms:W3CDTF">2021-07-24T17:16:00Z</dcterms:created>
  <dcterms:modified xsi:type="dcterms:W3CDTF">2021-07-24T17:16:00Z</dcterms:modified>
</cp:coreProperties>
</file>